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9C88F1" w14:textId="77777777" w:rsidR="00B057DF" w:rsidRPr="00926336" w:rsidRDefault="00B057DF" w:rsidP="00B057DF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926336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2. </w:t>
      </w:r>
      <w:r w:rsidRPr="00926336">
        <w:rPr>
          <w:rFonts w:ascii="Times New Roman" w:hAnsi="Times New Roman" w:cs="Times New Roman"/>
          <w:sz w:val="24"/>
          <w:szCs w:val="24"/>
        </w:rPr>
        <w:t>Cox proportion hazards models examining association between anion gap and type 2 diabetes</w:t>
      </w:r>
    </w:p>
    <w:tbl>
      <w:tblPr>
        <w:tblStyle w:val="TableGrid"/>
        <w:tblpPr w:leftFromText="180" w:rightFromText="180" w:vertAnchor="text" w:horzAnchor="margin" w:tblpY="49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899"/>
        <w:gridCol w:w="1531"/>
        <w:gridCol w:w="1440"/>
      </w:tblGrid>
      <w:tr w:rsidR="00B057DF" w:rsidRPr="00926336" w14:paraId="6998E5C8" w14:textId="77777777" w:rsidTr="00D16939"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2C3E5B45" w14:textId="77777777" w:rsidR="00B057DF" w:rsidRPr="00926336" w:rsidRDefault="00B057DF" w:rsidP="00D169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adjustments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14:paraId="6F40381C" w14:textId="77777777" w:rsidR="00B057DF" w:rsidRPr="00926336" w:rsidRDefault="00B057DF" w:rsidP="00D1693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0DB58668" w14:textId="77777777" w:rsidR="00B057DF" w:rsidRPr="00926336" w:rsidRDefault="00B057DF" w:rsidP="00D1693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7F1FD8E" w14:textId="77777777" w:rsidR="00B057DF" w:rsidRPr="00926336" w:rsidRDefault="00B057DF" w:rsidP="00D1693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 </w:t>
            </w:r>
          </w:p>
        </w:tc>
      </w:tr>
      <w:tr w:rsidR="00B057DF" w:rsidRPr="00926336" w14:paraId="7B75BA88" w14:textId="77777777" w:rsidTr="00D16939">
        <w:tc>
          <w:tcPr>
            <w:tcW w:w="2700" w:type="dxa"/>
            <w:tcBorders>
              <w:top w:val="single" w:sz="4" w:space="0" w:color="auto"/>
            </w:tcBorders>
          </w:tcPr>
          <w:p w14:paraId="29B42883" w14:textId="77777777" w:rsidR="00B057DF" w:rsidRPr="00926336" w:rsidRDefault="00B057DF" w:rsidP="00D169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adjusted model 0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14:paraId="7F82F0EB" w14:textId="77777777" w:rsidR="00B057DF" w:rsidRPr="00926336" w:rsidRDefault="00B057DF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5D616493" w14:textId="77777777" w:rsidR="00B057DF" w:rsidRPr="00926336" w:rsidRDefault="00B057DF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C5C4952" w14:textId="77777777" w:rsidR="00B057DF" w:rsidRPr="00926336" w:rsidRDefault="00B057DF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57DF" w:rsidRPr="00926336" w14:paraId="25DA2D87" w14:textId="77777777" w:rsidTr="00D16939">
        <w:tc>
          <w:tcPr>
            <w:tcW w:w="2700" w:type="dxa"/>
          </w:tcPr>
          <w:p w14:paraId="6E81FB66" w14:textId="77777777" w:rsidR="00B057DF" w:rsidRPr="00926336" w:rsidRDefault="00B057DF" w:rsidP="00D16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Anion Gap</w:t>
            </w:r>
          </w:p>
        </w:tc>
        <w:tc>
          <w:tcPr>
            <w:tcW w:w="899" w:type="dxa"/>
          </w:tcPr>
          <w:p w14:paraId="0B966BF9" w14:textId="77777777" w:rsidR="00B057DF" w:rsidRPr="00926336" w:rsidRDefault="00B057DF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531" w:type="dxa"/>
          </w:tcPr>
          <w:p w14:paraId="24B8E2EF" w14:textId="77777777" w:rsidR="00B057DF" w:rsidRPr="00926336" w:rsidRDefault="00B057DF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(0.92 – 1.59)</w:t>
            </w:r>
          </w:p>
        </w:tc>
        <w:tc>
          <w:tcPr>
            <w:tcW w:w="1440" w:type="dxa"/>
          </w:tcPr>
          <w:p w14:paraId="63E6BC7F" w14:textId="77777777" w:rsidR="00B057DF" w:rsidRPr="00926336" w:rsidRDefault="00B057DF" w:rsidP="00D1693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B057DF" w:rsidRPr="00926336" w14:paraId="29A28C03" w14:textId="77777777" w:rsidTr="00D16939">
        <w:tc>
          <w:tcPr>
            <w:tcW w:w="2700" w:type="dxa"/>
          </w:tcPr>
          <w:p w14:paraId="3E116245" w14:textId="77777777" w:rsidR="00B057DF" w:rsidRPr="00926336" w:rsidRDefault="00B057DF" w:rsidP="00D169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usted model 1</w:t>
            </w:r>
          </w:p>
        </w:tc>
        <w:tc>
          <w:tcPr>
            <w:tcW w:w="899" w:type="dxa"/>
          </w:tcPr>
          <w:p w14:paraId="3BF3BCD2" w14:textId="77777777" w:rsidR="00B057DF" w:rsidRPr="00926336" w:rsidRDefault="00B057DF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</w:tcPr>
          <w:p w14:paraId="109F9045" w14:textId="77777777" w:rsidR="00B057DF" w:rsidRPr="00926336" w:rsidRDefault="00B057DF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46E6196" w14:textId="77777777" w:rsidR="00B057DF" w:rsidRPr="00926336" w:rsidRDefault="00B057DF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57DF" w:rsidRPr="00926336" w14:paraId="14005E58" w14:textId="77777777" w:rsidTr="00D16939">
        <w:tc>
          <w:tcPr>
            <w:tcW w:w="2700" w:type="dxa"/>
          </w:tcPr>
          <w:p w14:paraId="5BE224BB" w14:textId="77777777" w:rsidR="00B057DF" w:rsidRPr="00926336" w:rsidRDefault="00B057DF" w:rsidP="00D16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Anion Gap</w:t>
            </w:r>
          </w:p>
        </w:tc>
        <w:tc>
          <w:tcPr>
            <w:tcW w:w="899" w:type="dxa"/>
          </w:tcPr>
          <w:p w14:paraId="0DA80B61" w14:textId="77777777" w:rsidR="00B057DF" w:rsidRPr="00926336" w:rsidRDefault="00B057DF" w:rsidP="00D1693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531" w:type="dxa"/>
          </w:tcPr>
          <w:p w14:paraId="02C93BDE" w14:textId="77777777" w:rsidR="00B057DF" w:rsidRPr="00926336" w:rsidRDefault="00B057DF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(0.94 – 1.66)</w:t>
            </w:r>
          </w:p>
        </w:tc>
        <w:tc>
          <w:tcPr>
            <w:tcW w:w="1440" w:type="dxa"/>
          </w:tcPr>
          <w:p w14:paraId="7D0A6CE4" w14:textId="77777777" w:rsidR="00B057DF" w:rsidRPr="00926336" w:rsidRDefault="00B057DF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B057DF" w:rsidRPr="00926336" w14:paraId="61612C8B" w14:textId="77777777" w:rsidTr="00D16939">
        <w:tc>
          <w:tcPr>
            <w:tcW w:w="2700" w:type="dxa"/>
          </w:tcPr>
          <w:p w14:paraId="6D301595" w14:textId="77777777" w:rsidR="00B057DF" w:rsidRPr="00926336" w:rsidRDefault="00B057DF" w:rsidP="00D16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899" w:type="dxa"/>
          </w:tcPr>
          <w:p w14:paraId="68B8D722" w14:textId="77777777" w:rsidR="00B057DF" w:rsidRPr="00926336" w:rsidRDefault="00B057DF" w:rsidP="00D1693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34</w:t>
            </w:r>
          </w:p>
        </w:tc>
        <w:tc>
          <w:tcPr>
            <w:tcW w:w="1531" w:type="dxa"/>
          </w:tcPr>
          <w:p w14:paraId="162223AC" w14:textId="77777777" w:rsidR="00B057DF" w:rsidRPr="00926336" w:rsidRDefault="00B057DF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(1.01 – 1.78)</w:t>
            </w:r>
          </w:p>
        </w:tc>
        <w:tc>
          <w:tcPr>
            <w:tcW w:w="1440" w:type="dxa"/>
          </w:tcPr>
          <w:p w14:paraId="36BF3BAD" w14:textId="77777777" w:rsidR="00B057DF" w:rsidRPr="00926336" w:rsidRDefault="00B057DF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057DF" w:rsidRPr="00926336" w14:paraId="14AC11DC" w14:textId="77777777" w:rsidTr="00D16939">
        <w:tc>
          <w:tcPr>
            <w:tcW w:w="2700" w:type="dxa"/>
          </w:tcPr>
          <w:p w14:paraId="67F6C263" w14:textId="77777777" w:rsidR="00B057DF" w:rsidRPr="00926336" w:rsidRDefault="00B057DF" w:rsidP="00D16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899" w:type="dxa"/>
          </w:tcPr>
          <w:p w14:paraId="008C2D68" w14:textId="77777777" w:rsidR="00B057DF" w:rsidRPr="00926336" w:rsidRDefault="00B057DF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531" w:type="dxa"/>
          </w:tcPr>
          <w:p w14:paraId="1CB68F4D" w14:textId="77777777" w:rsidR="00B057DF" w:rsidRPr="00926336" w:rsidRDefault="00B057DF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(0.43 – 1.93)</w:t>
            </w:r>
          </w:p>
        </w:tc>
        <w:tc>
          <w:tcPr>
            <w:tcW w:w="1440" w:type="dxa"/>
          </w:tcPr>
          <w:p w14:paraId="22A4505F" w14:textId="77777777" w:rsidR="00B057DF" w:rsidRPr="00926336" w:rsidRDefault="00B057DF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B057DF" w:rsidRPr="00926336" w14:paraId="7ED28358" w14:textId="77777777" w:rsidTr="00D16939">
        <w:tc>
          <w:tcPr>
            <w:tcW w:w="2700" w:type="dxa"/>
          </w:tcPr>
          <w:p w14:paraId="2835EFBD" w14:textId="77777777" w:rsidR="00B057DF" w:rsidRPr="00926336" w:rsidRDefault="00B057DF" w:rsidP="00D16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Body fat %</w:t>
            </w:r>
          </w:p>
        </w:tc>
        <w:tc>
          <w:tcPr>
            <w:tcW w:w="899" w:type="dxa"/>
          </w:tcPr>
          <w:p w14:paraId="383AFA71" w14:textId="77777777" w:rsidR="00B057DF" w:rsidRPr="00926336" w:rsidRDefault="00B057DF" w:rsidP="00D1693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64</w:t>
            </w:r>
          </w:p>
        </w:tc>
        <w:tc>
          <w:tcPr>
            <w:tcW w:w="1531" w:type="dxa"/>
          </w:tcPr>
          <w:p w14:paraId="49A69BE7" w14:textId="77777777" w:rsidR="00B057DF" w:rsidRPr="00926336" w:rsidRDefault="00B057DF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(1.10 – 2.45)</w:t>
            </w:r>
          </w:p>
        </w:tc>
        <w:tc>
          <w:tcPr>
            <w:tcW w:w="1440" w:type="dxa"/>
          </w:tcPr>
          <w:p w14:paraId="17B7BCCB" w14:textId="77777777" w:rsidR="00B057DF" w:rsidRPr="00926336" w:rsidRDefault="00B057DF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B057DF" w:rsidRPr="00926336" w14:paraId="258BA68A" w14:textId="77777777" w:rsidTr="00D16939">
        <w:tc>
          <w:tcPr>
            <w:tcW w:w="2700" w:type="dxa"/>
          </w:tcPr>
          <w:p w14:paraId="6D05D1BC" w14:textId="77777777" w:rsidR="00B057DF" w:rsidRPr="00926336" w:rsidRDefault="00B057DF" w:rsidP="00D169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usted model 2</w:t>
            </w:r>
          </w:p>
        </w:tc>
        <w:tc>
          <w:tcPr>
            <w:tcW w:w="899" w:type="dxa"/>
          </w:tcPr>
          <w:p w14:paraId="134C026D" w14:textId="77777777" w:rsidR="00B057DF" w:rsidRPr="00926336" w:rsidRDefault="00B057DF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</w:tcPr>
          <w:p w14:paraId="6605BD14" w14:textId="77777777" w:rsidR="00B057DF" w:rsidRPr="00926336" w:rsidRDefault="00B057DF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05338BED" w14:textId="77777777" w:rsidR="00B057DF" w:rsidRPr="00926336" w:rsidRDefault="00B057DF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57DF" w:rsidRPr="00926336" w14:paraId="0D7C6B03" w14:textId="77777777" w:rsidTr="00D16939">
        <w:tc>
          <w:tcPr>
            <w:tcW w:w="2700" w:type="dxa"/>
          </w:tcPr>
          <w:p w14:paraId="7980D2BF" w14:textId="77777777" w:rsidR="00B057DF" w:rsidRPr="00926336" w:rsidRDefault="00B057DF" w:rsidP="00D16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Anion Gap</w:t>
            </w:r>
          </w:p>
        </w:tc>
        <w:tc>
          <w:tcPr>
            <w:tcW w:w="899" w:type="dxa"/>
          </w:tcPr>
          <w:p w14:paraId="5E21E8B0" w14:textId="77777777" w:rsidR="00B057DF" w:rsidRPr="00926336" w:rsidRDefault="00B057DF" w:rsidP="00D1693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531" w:type="dxa"/>
          </w:tcPr>
          <w:p w14:paraId="55E89927" w14:textId="77777777" w:rsidR="00B057DF" w:rsidRPr="00926336" w:rsidRDefault="00B057DF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(0.93 – 1.64)</w:t>
            </w:r>
          </w:p>
        </w:tc>
        <w:tc>
          <w:tcPr>
            <w:tcW w:w="1440" w:type="dxa"/>
          </w:tcPr>
          <w:p w14:paraId="5748589D" w14:textId="77777777" w:rsidR="00B057DF" w:rsidRPr="00926336" w:rsidRDefault="00B057DF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B057DF" w:rsidRPr="00926336" w14:paraId="51F065A1" w14:textId="77777777" w:rsidTr="00D16939">
        <w:tc>
          <w:tcPr>
            <w:tcW w:w="2700" w:type="dxa"/>
          </w:tcPr>
          <w:p w14:paraId="7921FBBF" w14:textId="77777777" w:rsidR="00B057DF" w:rsidRPr="00926336" w:rsidRDefault="00B057DF" w:rsidP="00D16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899" w:type="dxa"/>
          </w:tcPr>
          <w:p w14:paraId="27C3CE4B" w14:textId="77777777" w:rsidR="00B057DF" w:rsidRPr="00926336" w:rsidRDefault="00B057DF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531" w:type="dxa"/>
          </w:tcPr>
          <w:p w14:paraId="1DCDC91F" w14:textId="77777777" w:rsidR="00B057DF" w:rsidRPr="00926336" w:rsidRDefault="00B057DF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(0.87 – 1.56)</w:t>
            </w:r>
          </w:p>
        </w:tc>
        <w:tc>
          <w:tcPr>
            <w:tcW w:w="1440" w:type="dxa"/>
          </w:tcPr>
          <w:p w14:paraId="7AA974BD" w14:textId="77777777" w:rsidR="00B057DF" w:rsidRPr="00926336" w:rsidRDefault="00B057DF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B057DF" w:rsidRPr="00926336" w14:paraId="323B067E" w14:textId="77777777" w:rsidTr="00D16939">
        <w:tc>
          <w:tcPr>
            <w:tcW w:w="2700" w:type="dxa"/>
          </w:tcPr>
          <w:p w14:paraId="0E77ABC8" w14:textId="77777777" w:rsidR="00B057DF" w:rsidRPr="00926336" w:rsidRDefault="00B057DF" w:rsidP="00D16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899" w:type="dxa"/>
          </w:tcPr>
          <w:p w14:paraId="2005C66A" w14:textId="77777777" w:rsidR="00B057DF" w:rsidRPr="00926336" w:rsidRDefault="00B057DF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531" w:type="dxa"/>
          </w:tcPr>
          <w:p w14:paraId="1899912C" w14:textId="77777777" w:rsidR="00B057DF" w:rsidRPr="00926336" w:rsidRDefault="00B057DF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(0.39 – 1.77)</w:t>
            </w:r>
          </w:p>
        </w:tc>
        <w:tc>
          <w:tcPr>
            <w:tcW w:w="1440" w:type="dxa"/>
          </w:tcPr>
          <w:p w14:paraId="56631575" w14:textId="77777777" w:rsidR="00B057DF" w:rsidRPr="00926336" w:rsidRDefault="00B057DF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B057DF" w:rsidRPr="00926336" w14:paraId="3309A78C" w14:textId="77777777" w:rsidTr="00D16939">
        <w:tc>
          <w:tcPr>
            <w:tcW w:w="2700" w:type="dxa"/>
          </w:tcPr>
          <w:p w14:paraId="1D74D336" w14:textId="77777777" w:rsidR="00B057DF" w:rsidRPr="00926336" w:rsidRDefault="00B057DF" w:rsidP="00D16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Body fat %</w:t>
            </w:r>
          </w:p>
        </w:tc>
        <w:tc>
          <w:tcPr>
            <w:tcW w:w="899" w:type="dxa"/>
          </w:tcPr>
          <w:p w14:paraId="25D78461" w14:textId="77777777" w:rsidR="00B057DF" w:rsidRPr="00926336" w:rsidRDefault="00B057DF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1531" w:type="dxa"/>
          </w:tcPr>
          <w:p w14:paraId="57FE34D5" w14:textId="77777777" w:rsidR="00B057DF" w:rsidRPr="00926336" w:rsidRDefault="00B057DF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(0.99 – 2.26)</w:t>
            </w:r>
          </w:p>
        </w:tc>
        <w:tc>
          <w:tcPr>
            <w:tcW w:w="1440" w:type="dxa"/>
          </w:tcPr>
          <w:p w14:paraId="4E3DC70A" w14:textId="77777777" w:rsidR="00B057DF" w:rsidRPr="00926336" w:rsidRDefault="00B057DF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B057DF" w:rsidRPr="00926336" w14:paraId="4DB0CC30" w14:textId="77777777" w:rsidTr="00D16939">
        <w:tc>
          <w:tcPr>
            <w:tcW w:w="2700" w:type="dxa"/>
          </w:tcPr>
          <w:p w14:paraId="146D6254" w14:textId="77777777" w:rsidR="00B057DF" w:rsidRPr="00926336" w:rsidRDefault="00B057DF" w:rsidP="00D16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Plasma glucose 2-h</w:t>
            </w:r>
          </w:p>
        </w:tc>
        <w:tc>
          <w:tcPr>
            <w:tcW w:w="899" w:type="dxa"/>
          </w:tcPr>
          <w:p w14:paraId="4361FA65" w14:textId="77777777" w:rsidR="00B057DF" w:rsidRPr="00926336" w:rsidRDefault="00B057DF" w:rsidP="00D1693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81</w:t>
            </w:r>
          </w:p>
        </w:tc>
        <w:tc>
          <w:tcPr>
            <w:tcW w:w="1531" w:type="dxa"/>
          </w:tcPr>
          <w:p w14:paraId="20CFD247" w14:textId="77777777" w:rsidR="00B057DF" w:rsidRPr="00926336" w:rsidRDefault="00B057DF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(1.32 – 2.48)</w:t>
            </w:r>
          </w:p>
        </w:tc>
        <w:tc>
          <w:tcPr>
            <w:tcW w:w="1440" w:type="dxa"/>
          </w:tcPr>
          <w:p w14:paraId="5FC2C29C" w14:textId="77777777" w:rsidR="00B057DF" w:rsidRPr="00926336" w:rsidRDefault="00B057DF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</w:tr>
      <w:tr w:rsidR="00B057DF" w:rsidRPr="00926336" w14:paraId="60C7DCB7" w14:textId="77777777" w:rsidTr="00D16939">
        <w:tc>
          <w:tcPr>
            <w:tcW w:w="2700" w:type="dxa"/>
          </w:tcPr>
          <w:p w14:paraId="12962E66" w14:textId="77777777" w:rsidR="00B057DF" w:rsidRPr="00926336" w:rsidRDefault="00B057DF" w:rsidP="00D16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usted model 3</w:t>
            </w:r>
          </w:p>
        </w:tc>
        <w:tc>
          <w:tcPr>
            <w:tcW w:w="899" w:type="dxa"/>
          </w:tcPr>
          <w:p w14:paraId="267EB42E" w14:textId="77777777" w:rsidR="00B057DF" w:rsidRPr="00926336" w:rsidRDefault="00B057DF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</w:tcPr>
          <w:p w14:paraId="65D31A3B" w14:textId="77777777" w:rsidR="00B057DF" w:rsidRPr="00926336" w:rsidRDefault="00B057DF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6EA23B3F" w14:textId="77777777" w:rsidR="00B057DF" w:rsidRPr="00926336" w:rsidRDefault="00B057DF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57DF" w:rsidRPr="00926336" w14:paraId="156E0E2E" w14:textId="77777777" w:rsidTr="00D16939">
        <w:tc>
          <w:tcPr>
            <w:tcW w:w="2700" w:type="dxa"/>
          </w:tcPr>
          <w:p w14:paraId="6E6B49FF" w14:textId="77777777" w:rsidR="00B057DF" w:rsidRPr="00926336" w:rsidRDefault="00B057DF" w:rsidP="00D169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Anion Gap</w:t>
            </w:r>
          </w:p>
        </w:tc>
        <w:tc>
          <w:tcPr>
            <w:tcW w:w="899" w:type="dxa"/>
          </w:tcPr>
          <w:p w14:paraId="25029C99" w14:textId="77777777" w:rsidR="00B057DF" w:rsidRPr="00926336" w:rsidRDefault="00B057DF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531" w:type="dxa"/>
          </w:tcPr>
          <w:p w14:paraId="703E4EDA" w14:textId="77777777" w:rsidR="00B057DF" w:rsidRPr="00926336" w:rsidRDefault="00B057DF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(0.84 – 1.50)</w:t>
            </w:r>
          </w:p>
        </w:tc>
        <w:tc>
          <w:tcPr>
            <w:tcW w:w="1440" w:type="dxa"/>
          </w:tcPr>
          <w:p w14:paraId="21640705" w14:textId="77777777" w:rsidR="00B057DF" w:rsidRPr="00926336" w:rsidRDefault="00B057DF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B057DF" w:rsidRPr="00926336" w14:paraId="5198DC9A" w14:textId="77777777" w:rsidTr="00D16939">
        <w:tc>
          <w:tcPr>
            <w:tcW w:w="2700" w:type="dxa"/>
          </w:tcPr>
          <w:p w14:paraId="3A22B980" w14:textId="77777777" w:rsidR="00B057DF" w:rsidRPr="00926336" w:rsidRDefault="00B057DF" w:rsidP="00D16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899" w:type="dxa"/>
          </w:tcPr>
          <w:p w14:paraId="61334594" w14:textId="77777777" w:rsidR="00B057DF" w:rsidRPr="00926336" w:rsidRDefault="00B057DF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531" w:type="dxa"/>
          </w:tcPr>
          <w:p w14:paraId="0701360E" w14:textId="77777777" w:rsidR="00B057DF" w:rsidRPr="00926336" w:rsidRDefault="00B057DF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(0.84 – 1.52)</w:t>
            </w:r>
          </w:p>
        </w:tc>
        <w:tc>
          <w:tcPr>
            <w:tcW w:w="1440" w:type="dxa"/>
          </w:tcPr>
          <w:p w14:paraId="54837128" w14:textId="77777777" w:rsidR="00B057DF" w:rsidRPr="00926336" w:rsidRDefault="00B057DF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B057DF" w:rsidRPr="00926336" w14:paraId="1F2F7DE7" w14:textId="77777777" w:rsidTr="00D16939">
        <w:tc>
          <w:tcPr>
            <w:tcW w:w="2700" w:type="dxa"/>
          </w:tcPr>
          <w:p w14:paraId="7053EE50" w14:textId="77777777" w:rsidR="00B057DF" w:rsidRPr="00926336" w:rsidRDefault="00B057DF" w:rsidP="00D16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899" w:type="dxa"/>
          </w:tcPr>
          <w:p w14:paraId="5EEA6241" w14:textId="77777777" w:rsidR="00B057DF" w:rsidRPr="00926336" w:rsidRDefault="00B057DF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531" w:type="dxa"/>
          </w:tcPr>
          <w:p w14:paraId="60C846BB" w14:textId="77777777" w:rsidR="00B057DF" w:rsidRPr="00926336" w:rsidRDefault="00B057DF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(0.54 – 3.06)</w:t>
            </w:r>
          </w:p>
        </w:tc>
        <w:tc>
          <w:tcPr>
            <w:tcW w:w="1440" w:type="dxa"/>
          </w:tcPr>
          <w:p w14:paraId="7E4E5C15" w14:textId="77777777" w:rsidR="00B057DF" w:rsidRPr="00926336" w:rsidRDefault="00B057DF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B057DF" w:rsidRPr="00926336" w14:paraId="2BA3B574" w14:textId="77777777" w:rsidTr="00D16939">
        <w:tc>
          <w:tcPr>
            <w:tcW w:w="2700" w:type="dxa"/>
          </w:tcPr>
          <w:p w14:paraId="7BFDCC86" w14:textId="77777777" w:rsidR="00B057DF" w:rsidRPr="00926336" w:rsidRDefault="00B057DF" w:rsidP="00D16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Body fat %</w:t>
            </w:r>
          </w:p>
        </w:tc>
        <w:tc>
          <w:tcPr>
            <w:tcW w:w="899" w:type="dxa"/>
          </w:tcPr>
          <w:p w14:paraId="529C2711" w14:textId="77777777" w:rsidR="00B057DF" w:rsidRPr="00926336" w:rsidRDefault="00B057DF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531" w:type="dxa"/>
          </w:tcPr>
          <w:p w14:paraId="4B9390B7" w14:textId="77777777" w:rsidR="00B057DF" w:rsidRPr="00926336" w:rsidRDefault="00B057DF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(0.70 – 1.87)</w:t>
            </w:r>
          </w:p>
        </w:tc>
        <w:tc>
          <w:tcPr>
            <w:tcW w:w="1440" w:type="dxa"/>
          </w:tcPr>
          <w:p w14:paraId="772398A4" w14:textId="77777777" w:rsidR="00B057DF" w:rsidRPr="00926336" w:rsidRDefault="00B057DF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B057DF" w:rsidRPr="00926336" w14:paraId="172D726A" w14:textId="77777777" w:rsidTr="00D16939">
        <w:tc>
          <w:tcPr>
            <w:tcW w:w="2700" w:type="dxa"/>
          </w:tcPr>
          <w:p w14:paraId="4274EFF1" w14:textId="77777777" w:rsidR="00B057DF" w:rsidRPr="00926336" w:rsidRDefault="00B057DF" w:rsidP="00D16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Plasma glucose 2-h</w:t>
            </w:r>
          </w:p>
        </w:tc>
        <w:tc>
          <w:tcPr>
            <w:tcW w:w="899" w:type="dxa"/>
          </w:tcPr>
          <w:p w14:paraId="1B25D15C" w14:textId="77777777" w:rsidR="00B057DF" w:rsidRPr="00926336" w:rsidRDefault="00B057DF" w:rsidP="00D1693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61</w:t>
            </w:r>
          </w:p>
        </w:tc>
        <w:tc>
          <w:tcPr>
            <w:tcW w:w="1531" w:type="dxa"/>
          </w:tcPr>
          <w:p w14:paraId="14DD83FA" w14:textId="77777777" w:rsidR="00B057DF" w:rsidRPr="00926336" w:rsidRDefault="00B057DF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(1.16 – 2.25)</w:t>
            </w:r>
          </w:p>
        </w:tc>
        <w:tc>
          <w:tcPr>
            <w:tcW w:w="1440" w:type="dxa"/>
          </w:tcPr>
          <w:p w14:paraId="111CC139" w14:textId="77777777" w:rsidR="00B057DF" w:rsidRPr="00926336" w:rsidRDefault="00B057DF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B057DF" w:rsidRPr="00926336" w14:paraId="3616F404" w14:textId="77777777" w:rsidTr="00D16939">
        <w:tc>
          <w:tcPr>
            <w:tcW w:w="2700" w:type="dxa"/>
            <w:tcBorders>
              <w:bottom w:val="single" w:sz="4" w:space="0" w:color="auto"/>
            </w:tcBorders>
          </w:tcPr>
          <w:p w14:paraId="458B03A8" w14:textId="77777777" w:rsidR="00B057DF" w:rsidRPr="00926336" w:rsidRDefault="00B057DF" w:rsidP="00D16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M (</w:t>
            </w:r>
            <w:proofErr w:type="spellStart"/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logmlow</w:t>
            </w:r>
            <w:proofErr w:type="spellEnd"/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14:paraId="011811E3" w14:textId="77777777" w:rsidR="00B057DF" w:rsidRPr="00926336" w:rsidRDefault="00B057DF" w:rsidP="00D1693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4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1372DA61" w14:textId="77777777" w:rsidR="00B057DF" w:rsidRPr="00926336" w:rsidRDefault="00B057DF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(0.31 – 0.97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8307576" w14:textId="77777777" w:rsidR="00B057DF" w:rsidRPr="00926336" w:rsidRDefault="00B057DF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057DF" w:rsidRPr="00926336" w14:paraId="627E9DB4" w14:textId="77777777" w:rsidTr="00D16939">
        <w:tc>
          <w:tcPr>
            <w:tcW w:w="6570" w:type="dxa"/>
            <w:gridSpan w:val="4"/>
            <w:tcBorders>
              <w:top w:val="single" w:sz="4" w:space="0" w:color="auto"/>
            </w:tcBorders>
          </w:tcPr>
          <w:p w14:paraId="299C0BD4" w14:textId="77777777" w:rsidR="00B057DF" w:rsidRPr="00926336" w:rsidRDefault="00B057DF" w:rsidP="00D16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All continuous variables in models were standardized to mean = 0, SD = 1.  Bolded coefficients were statistically significant (p &lt; 0.05). For sex, male is reference group.</w:t>
            </w:r>
          </w:p>
        </w:tc>
      </w:tr>
    </w:tbl>
    <w:p w14:paraId="2E74EC7E" w14:textId="77777777" w:rsidR="00B057DF" w:rsidRPr="00926336" w:rsidRDefault="00B057DF" w:rsidP="00B057DF">
      <w:pPr>
        <w:tabs>
          <w:tab w:val="left" w:pos="7463"/>
        </w:tabs>
        <w:rPr>
          <w:rFonts w:ascii="Times New Roman" w:hAnsi="Times New Roman" w:cs="Times New Roman"/>
          <w:sz w:val="24"/>
          <w:szCs w:val="24"/>
        </w:rPr>
      </w:pPr>
    </w:p>
    <w:p w14:paraId="56A1590A" w14:textId="77777777" w:rsidR="00B057DF" w:rsidRDefault="00B057DF" w:rsidP="00B057DF"/>
    <w:p w14:paraId="06E1C87A" w14:textId="77777777" w:rsidR="00B057DF" w:rsidRDefault="00B057DF" w:rsidP="00B057DF"/>
    <w:p w14:paraId="032B941F" w14:textId="77777777" w:rsidR="00D31E3E" w:rsidRDefault="00D31E3E"/>
    <w:sectPr w:rsidR="00D31E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7DF"/>
    <w:rsid w:val="0027256A"/>
    <w:rsid w:val="0040500A"/>
    <w:rsid w:val="008314F7"/>
    <w:rsid w:val="00837462"/>
    <w:rsid w:val="00B057DF"/>
    <w:rsid w:val="00C03273"/>
    <w:rsid w:val="00D3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3C9B7B"/>
  <w15:chartTrackingRefBased/>
  <w15:docId w15:val="{62107D58-A2DD-4405-8016-2C101BF57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57DF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57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57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57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57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57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57D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57D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57D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57D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57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57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57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57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57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57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57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57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57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57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057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57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057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57DF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057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57DF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057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57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57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57D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057D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826</Characters>
  <Application>Microsoft Office Word</Application>
  <DocSecurity>0</DocSecurity>
  <Lines>55</Lines>
  <Paragraphs>29</Paragraphs>
  <ScaleCrop>false</ScaleCrop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beza De Baca, Tomas (NIH/NIDDK) [E]</dc:creator>
  <cp:keywords/>
  <dc:description/>
  <cp:lastModifiedBy>Cabeza De Baca, Tomas (NIH/NIDDK) [E]</cp:lastModifiedBy>
  <cp:revision>1</cp:revision>
  <dcterms:created xsi:type="dcterms:W3CDTF">2025-06-12T14:45:00Z</dcterms:created>
  <dcterms:modified xsi:type="dcterms:W3CDTF">2025-06-12T14:46:00Z</dcterms:modified>
</cp:coreProperties>
</file>